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24C8781" w14:textId="77777777" w:rsidR="00002E64" w:rsidRPr="002E3E33" w:rsidRDefault="00002E64" w:rsidP="00002E64">
      <w:pPr>
        <w:rPr>
          <w:rFonts w:ascii="Times New Roman" w:hAnsi="Times New Roman" w:cs="Times New Roman"/>
          <w:sz w:val="20"/>
        </w:rPr>
      </w:pPr>
      <w:r w:rsidRPr="002E3E33">
        <w:rPr>
          <w:rFonts w:ascii="Times New Roman" w:hAnsi="Times New Roman" w:cs="Times New Roman"/>
          <w:sz w:val="20"/>
        </w:rPr>
        <w:t>Table S2:  Mean +/- S.D. RAD51 foci numbers for each animal and inbred strain</w:t>
      </w:r>
    </w:p>
    <w:p w14:paraId="4CF71895" w14:textId="77777777" w:rsidR="00002E64" w:rsidRPr="002E3E33" w:rsidRDefault="00002E64" w:rsidP="00002E64">
      <w:pPr>
        <w:rPr>
          <w:rFonts w:ascii="Times New Roman" w:hAnsi="Times New Roman" w:cs="Times New Roman"/>
          <w:sz w:val="20"/>
        </w:rPr>
      </w:pPr>
    </w:p>
    <w:tbl>
      <w:tblPr>
        <w:tblW w:w="0" w:type="auto"/>
        <w:tblInd w:w="92" w:type="dxa"/>
        <w:tblLook w:val="0000" w:firstRow="0" w:lastRow="0" w:firstColumn="0" w:lastColumn="0" w:noHBand="0" w:noVBand="0"/>
      </w:tblPr>
      <w:tblGrid>
        <w:gridCol w:w="672"/>
        <w:gridCol w:w="1444"/>
        <w:gridCol w:w="1825"/>
        <w:gridCol w:w="1200"/>
        <w:gridCol w:w="1133"/>
      </w:tblGrid>
      <w:tr w:rsidR="00002E64" w:rsidRPr="002E3E33" w14:paraId="58B2D6BA" w14:textId="77777777" w:rsidTr="00386F87">
        <w:trPr>
          <w:trHeight w:val="54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76F93A" w14:textId="77777777" w:rsidR="00002E64" w:rsidRPr="002E3E33" w:rsidRDefault="00002E64" w:rsidP="00386F8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5440287" w14:textId="77777777" w:rsidR="00002E64" w:rsidRPr="002E3E33" w:rsidRDefault="00002E64" w:rsidP="00386F8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3E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Mou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D21FACA" w14:textId="77777777" w:rsidR="00002E64" w:rsidRPr="002E3E33" w:rsidRDefault="00002E64" w:rsidP="00386F8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3E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D51 Ave +/- 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B9EFA11" w14:textId="77777777" w:rsidR="00002E64" w:rsidRPr="002E3E33" w:rsidRDefault="00002E64" w:rsidP="00386F8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3E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o. </w:t>
            </w:r>
            <w:proofErr w:type="gramStart"/>
            <w:r w:rsidRPr="002E3E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f</w:t>
            </w:r>
            <w:proofErr w:type="gramEnd"/>
            <w:r w:rsidRPr="002E3E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Cel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CEC1A1F" w14:textId="77777777" w:rsidR="00002E64" w:rsidRPr="002E3E33" w:rsidRDefault="00002E64" w:rsidP="00386F8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3E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  Range</w:t>
            </w:r>
          </w:p>
        </w:tc>
      </w:tr>
      <w:tr w:rsidR="00002E64" w:rsidRPr="002E3E33" w14:paraId="5A77359B" w14:textId="77777777" w:rsidTr="00386F87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E471A3" w14:textId="77777777" w:rsidR="00002E64" w:rsidRPr="002E3E33" w:rsidRDefault="00002E64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E872C6" w14:textId="77777777" w:rsidR="00002E64" w:rsidRPr="002E3E33" w:rsidRDefault="00002E64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587F9BC" w14:textId="77777777" w:rsidR="00002E64" w:rsidRPr="002E3E33" w:rsidRDefault="00002E64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3E33">
              <w:rPr>
                <w:rFonts w:ascii="Times New Roman" w:hAnsi="Times New Roman" w:cs="Times New Roman"/>
                <w:sz w:val="20"/>
                <w:szCs w:val="20"/>
              </w:rPr>
              <w:t>CAST/</w:t>
            </w:r>
            <w:proofErr w:type="spellStart"/>
            <w:r w:rsidRPr="002E3E33">
              <w:rPr>
                <w:rFonts w:ascii="Times New Roman" w:hAnsi="Times New Roman" w:cs="Times New Roman"/>
                <w:sz w:val="20"/>
                <w:szCs w:val="20"/>
              </w:rPr>
              <w:t>EiJ</w:t>
            </w:r>
            <w:proofErr w:type="spellEnd"/>
            <w:r w:rsidRPr="002E3E33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84790B" w14:textId="77777777" w:rsidR="00002E64" w:rsidRPr="002E3E33" w:rsidRDefault="00002E64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3E33">
              <w:rPr>
                <w:rFonts w:ascii="Times New Roman" w:hAnsi="Times New Roman" w:cs="Times New Roman"/>
                <w:sz w:val="20"/>
                <w:szCs w:val="20"/>
              </w:rPr>
              <w:t>155.45 +/- 23.9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244302" w14:textId="77777777" w:rsidR="00002E64" w:rsidRPr="002E3E33" w:rsidRDefault="00002E64" w:rsidP="00386F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E33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2B7D6A" w14:textId="77777777" w:rsidR="00002E64" w:rsidRPr="002E3E33" w:rsidRDefault="00002E64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3E33">
              <w:rPr>
                <w:rFonts w:ascii="Times New Roman" w:hAnsi="Times New Roman" w:cs="Times New Roman"/>
                <w:sz w:val="20"/>
                <w:szCs w:val="20"/>
              </w:rPr>
              <w:t xml:space="preserve">     124-206</w:t>
            </w:r>
          </w:p>
        </w:tc>
      </w:tr>
      <w:tr w:rsidR="00002E64" w:rsidRPr="002E3E33" w14:paraId="77A1DF73" w14:textId="77777777" w:rsidTr="00386F87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505CF1" w14:textId="77777777" w:rsidR="00002E64" w:rsidRPr="002E3E33" w:rsidRDefault="00002E64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0A5706" w14:textId="77777777" w:rsidR="00002E64" w:rsidRPr="002E3E33" w:rsidRDefault="00002E64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3E33">
              <w:rPr>
                <w:rFonts w:ascii="Times New Roman" w:hAnsi="Times New Roman" w:cs="Times New Roman"/>
                <w:sz w:val="20"/>
                <w:szCs w:val="20"/>
              </w:rPr>
              <w:t>CAST/</w:t>
            </w:r>
            <w:proofErr w:type="spellStart"/>
            <w:r w:rsidRPr="002E3E33">
              <w:rPr>
                <w:rFonts w:ascii="Times New Roman" w:hAnsi="Times New Roman" w:cs="Times New Roman"/>
                <w:sz w:val="20"/>
                <w:szCs w:val="20"/>
              </w:rPr>
              <w:t>EiJ</w:t>
            </w:r>
            <w:proofErr w:type="spellEnd"/>
            <w:r w:rsidRPr="002E3E33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B97A56" w14:textId="77777777" w:rsidR="00002E64" w:rsidRPr="002E3E33" w:rsidRDefault="00002E64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3E33">
              <w:rPr>
                <w:rFonts w:ascii="Times New Roman" w:hAnsi="Times New Roman" w:cs="Times New Roman"/>
                <w:sz w:val="20"/>
                <w:szCs w:val="20"/>
              </w:rPr>
              <w:t>154.00 +/- 14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972A6E" w14:textId="77777777" w:rsidR="00002E64" w:rsidRPr="002E3E33" w:rsidRDefault="00002E64" w:rsidP="00386F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E33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439B18" w14:textId="77777777" w:rsidR="00002E64" w:rsidRPr="002E3E33" w:rsidRDefault="00002E64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3E33">
              <w:rPr>
                <w:rFonts w:ascii="Times New Roman" w:hAnsi="Times New Roman" w:cs="Times New Roman"/>
                <w:sz w:val="20"/>
                <w:szCs w:val="20"/>
              </w:rPr>
              <w:t xml:space="preserve">     130-185</w:t>
            </w:r>
          </w:p>
        </w:tc>
        <w:bookmarkStart w:id="0" w:name="_GoBack"/>
        <w:bookmarkEnd w:id="0"/>
      </w:tr>
      <w:tr w:rsidR="00002E64" w:rsidRPr="002E3E33" w14:paraId="37F2FA05" w14:textId="77777777" w:rsidTr="00386F87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06492C" w14:textId="77777777" w:rsidR="00002E64" w:rsidRPr="002E3E33" w:rsidRDefault="00002E64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31E358" w14:textId="77777777" w:rsidR="00002E64" w:rsidRPr="002E3E33" w:rsidRDefault="00002E64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3E33">
              <w:rPr>
                <w:rFonts w:ascii="Times New Roman" w:hAnsi="Times New Roman" w:cs="Times New Roman"/>
                <w:sz w:val="20"/>
                <w:szCs w:val="20"/>
              </w:rPr>
              <w:t>CAST/</w:t>
            </w:r>
            <w:proofErr w:type="spellStart"/>
            <w:r w:rsidRPr="002E3E33">
              <w:rPr>
                <w:rFonts w:ascii="Times New Roman" w:hAnsi="Times New Roman" w:cs="Times New Roman"/>
                <w:sz w:val="20"/>
                <w:szCs w:val="20"/>
              </w:rPr>
              <w:t>EiJ</w:t>
            </w:r>
            <w:proofErr w:type="spellEnd"/>
            <w:r w:rsidRPr="002E3E33">
              <w:rPr>
                <w:rFonts w:ascii="Times New Roman" w:hAnsi="Times New Roman" w:cs="Times New Roman"/>
                <w:sz w:val="20"/>
                <w:szCs w:val="20"/>
              </w:rPr>
              <w:t xml:space="preserve">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EB6FF3" w14:textId="77777777" w:rsidR="00002E64" w:rsidRPr="002E3E33" w:rsidRDefault="00002E64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3E33">
              <w:rPr>
                <w:rFonts w:ascii="Times New Roman" w:hAnsi="Times New Roman" w:cs="Times New Roman"/>
                <w:sz w:val="20"/>
                <w:szCs w:val="20"/>
              </w:rPr>
              <w:t>166.80 +/- 18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3293F9" w14:textId="77777777" w:rsidR="00002E64" w:rsidRPr="002E3E33" w:rsidRDefault="00002E64" w:rsidP="00386F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E33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637101" w14:textId="77777777" w:rsidR="00002E64" w:rsidRPr="002E3E33" w:rsidRDefault="00002E64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3E33">
              <w:rPr>
                <w:rFonts w:ascii="Times New Roman" w:hAnsi="Times New Roman" w:cs="Times New Roman"/>
                <w:sz w:val="20"/>
                <w:szCs w:val="20"/>
              </w:rPr>
              <w:t xml:space="preserve">     135-202</w:t>
            </w:r>
          </w:p>
        </w:tc>
      </w:tr>
      <w:tr w:rsidR="00002E64" w:rsidRPr="002E3E33" w14:paraId="57D9BAFC" w14:textId="77777777" w:rsidTr="00386F87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6E76AB" w14:textId="77777777" w:rsidR="00002E64" w:rsidRPr="002E3E33" w:rsidRDefault="00002E64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CB6AB1" w14:textId="77777777" w:rsidR="00002E64" w:rsidRPr="002E3E33" w:rsidRDefault="00002E64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3E33">
              <w:rPr>
                <w:rFonts w:ascii="Times New Roman" w:hAnsi="Times New Roman" w:cs="Times New Roman"/>
                <w:sz w:val="20"/>
                <w:szCs w:val="20"/>
              </w:rPr>
              <w:t>CAST/</w:t>
            </w:r>
            <w:proofErr w:type="spellStart"/>
            <w:r w:rsidRPr="002E3E33">
              <w:rPr>
                <w:rFonts w:ascii="Times New Roman" w:hAnsi="Times New Roman" w:cs="Times New Roman"/>
                <w:sz w:val="20"/>
                <w:szCs w:val="20"/>
              </w:rPr>
              <w:t>EiJ</w:t>
            </w:r>
            <w:proofErr w:type="spellEnd"/>
            <w:r w:rsidRPr="002E3E33">
              <w:rPr>
                <w:rFonts w:ascii="Times New Roman" w:hAnsi="Times New Roman" w:cs="Times New Roman"/>
                <w:sz w:val="20"/>
                <w:szCs w:val="20"/>
              </w:rPr>
              <w:t xml:space="preserve">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C8E9C8" w14:textId="77777777" w:rsidR="00002E64" w:rsidRPr="002E3E33" w:rsidRDefault="00002E64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3E33">
              <w:rPr>
                <w:rFonts w:ascii="Times New Roman" w:hAnsi="Times New Roman" w:cs="Times New Roman"/>
                <w:sz w:val="20"/>
                <w:szCs w:val="20"/>
              </w:rPr>
              <w:t>176.42 +/- 13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BD8390" w14:textId="77777777" w:rsidR="00002E64" w:rsidRPr="002E3E33" w:rsidRDefault="00002E64" w:rsidP="00386F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E33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6CDFFC" w14:textId="77777777" w:rsidR="00002E64" w:rsidRPr="002E3E33" w:rsidRDefault="00002E64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3E33">
              <w:rPr>
                <w:rFonts w:ascii="Times New Roman" w:hAnsi="Times New Roman" w:cs="Times New Roman"/>
                <w:sz w:val="20"/>
                <w:szCs w:val="20"/>
              </w:rPr>
              <w:t xml:space="preserve">     152-200</w:t>
            </w:r>
          </w:p>
        </w:tc>
      </w:tr>
      <w:tr w:rsidR="00002E64" w:rsidRPr="002E3E33" w14:paraId="65E2E281" w14:textId="77777777" w:rsidTr="00386F87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E739BA" w14:textId="77777777" w:rsidR="00002E64" w:rsidRPr="002E3E33" w:rsidRDefault="00002E64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9E68C9" w14:textId="77777777" w:rsidR="00002E64" w:rsidRPr="002E3E33" w:rsidRDefault="00002E64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3E33">
              <w:rPr>
                <w:rFonts w:ascii="Times New Roman" w:hAnsi="Times New Roman" w:cs="Times New Roman"/>
                <w:sz w:val="20"/>
                <w:szCs w:val="20"/>
              </w:rPr>
              <w:t>CAST/</w:t>
            </w:r>
            <w:proofErr w:type="spellStart"/>
            <w:r w:rsidRPr="002E3E33">
              <w:rPr>
                <w:rFonts w:ascii="Times New Roman" w:hAnsi="Times New Roman" w:cs="Times New Roman"/>
                <w:sz w:val="20"/>
                <w:szCs w:val="20"/>
              </w:rPr>
              <w:t>EiJ</w:t>
            </w:r>
            <w:proofErr w:type="spellEnd"/>
            <w:r w:rsidRPr="002E3E33">
              <w:rPr>
                <w:rFonts w:ascii="Times New Roman" w:hAnsi="Times New Roman" w:cs="Times New Roman"/>
                <w:sz w:val="20"/>
                <w:szCs w:val="20"/>
              </w:rPr>
              <w:t xml:space="preserve">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26ED83" w14:textId="77777777" w:rsidR="00002E64" w:rsidRPr="002E3E33" w:rsidRDefault="00002E64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3E33">
              <w:rPr>
                <w:rFonts w:ascii="Times New Roman" w:hAnsi="Times New Roman" w:cs="Times New Roman"/>
                <w:sz w:val="20"/>
                <w:szCs w:val="20"/>
              </w:rPr>
              <w:t>164.47 +/- 1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72BC98" w14:textId="77777777" w:rsidR="00002E64" w:rsidRPr="002E3E33" w:rsidRDefault="00002E64" w:rsidP="00386F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E33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B9CC64" w14:textId="77777777" w:rsidR="00002E64" w:rsidRPr="002E3E33" w:rsidRDefault="00002E64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3E33">
              <w:rPr>
                <w:rFonts w:ascii="Times New Roman" w:hAnsi="Times New Roman" w:cs="Times New Roman"/>
                <w:sz w:val="20"/>
                <w:szCs w:val="20"/>
              </w:rPr>
              <w:t xml:space="preserve">     136-184</w:t>
            </w:r>
          </w:p>
        </w:tc>
      </w:tr>
      <w:tr w:rsidR="00002E64" w:rsidRPr="002E3E33" w14:paraId="1C25BE2A" w14:textId="77777777" w:rsidTr="00386F87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186852" w14:textId="77777777" w:rsidR="00002E64" w:rsidRPr="002E3E33" w:rsidRDefault="00002E64" w:rsidP="00386F8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3E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66FC7C" w14:textId="77777777" w:rsidR="00002E64" w:rsidRPr="002E3E33" w:rsidRDefault="00002E64" w:rsidP="00386F8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F11411" w14:textId="77777777" w:rsidR="00002E64" w:rsidRPr="002E3E33" w:rsidRDefault="00002E64" w:rsidP="00386F8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3E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62.98 +/- 18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9B7CB0" w14:textId="77777777" w:rsidR="00002E64" w:rsidRPr="002E3E33" w:rsidRDefault="00002E64" w:rsidP="00386F8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3E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0B1B5E" w14:textId="77777777" w:rsidR="00002E64" w:rsidRPr="002E3E33" w:rsidRDefault="00002E64" w:rsidP="00386F8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3E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 124-206</w:t>
            </w:r>
          </w:p>
        </w:tc>
      </w:tr>
      <w:tr w:rsidR="00002E64" w:rsidRPr="002E3E33" w14:paraId="2AFD11DA" w14:textId="77777777" w:rsidTr="00386F87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FD2301" w14:textId="77777777" w:rsidR="00002E64" w:rsidRPr="002E3E33" w:rsidRDefault="00002E64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34BDBA" w14:textId="77777777" w:rsidR="00002E64" w:rsidRPr="002E3E33" w:rsidRDefault="00002E64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5F2C77" w14:textId="77777777" w:rsidR="00002E64" w:rsidRPr="002E3E33" w:rsidRDefault="00002E64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3984EF" w14:textId="77777777" w:rsidR="00002E64" w:rsidRPr="002E3E33" w:rsidRDefault="00002E64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AD9369" w14:textId="77777777" w:rsidR="00002E64" w:rsidRPr="002E3E33" w:rsidRDefault="00002E64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2E64" w:rsidRPr="002E3E33" w14:paraId="36FFE583" w14:textId="77777777" w:rsidTr="00386F87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A2AD3D" w14:textId="77777777" w:rsidR="00002E64" w:rsidRPr="002E3E33" w:rsidRDefault="00002E64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DCDD39" w14:textId="77777777" w:rsidR="00002E64" w:rsidRPr="002E3E33" w:rsidRDefault="00002E64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3E33">
              <w:rPr>
                <w:rFonts w:ascii="Times New Roman" w:hAnsi="Times New Roman" w:cs="Times New Roman"/>
                <w:sz w:val="20"/>
                <w:szCs w:val="20"/>
              </w:rPr>
              <w:t>C3H/HEJ 1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1F81F0" w14:textId="77777777" w:rsidR="00002E64" w:rsidRPr="002E3E33" w:rsidRDefault="00002E64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3E33">
              <w:rPr>
                <w:rFonts w:ascii="Times New Roman" w:hAnsi="Times New Roman" w:cs="Times New Roman"/>
                <w:sz w:val="20"/>
                <w:szCs w:val="20"/>
              </w:rPr>
              <w:t>165.00 +/- 15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C8B0CD" w14:textId="77777777" w:rsidR="00002E64" w:rsidRPr="002E3E33" w:rsidRDefault="00002E64" w:rsidP="00386F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E33">
              <w:rPr>
                <w:rFonts w:ascii="Times New Roman" w:hAnsi="Times New Roman" w:cs="Times New Roman"/>
                <w:sz w:val="20"/>
                <w:szCs w:val="20"/>
              </w:rPr>
              <w:t xml:space="preserve"> 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337AEF" w14:textId="77777777" w:rsidR="00002E64" w:rsidRPr="002E3E33" w:rsidRDefault="00002E64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3E33">
              <w:rPr>
                <w:rFonts w:ascii="Times New Roman" w:hAnsi="Times New Roman" w:cs="Times New Roman"/>
                <w:sz w:val="20"/>
                <w:szCs w:val="20"/>
              </w:rPr>
              <w:t xml:space="preserve">     150-191</w:t>
            </w:r>
          </w:p>
        </w:tc>
      </w:tr>
      <w:tr w:rsidR="00002E64" w:rsidRPr="002E3E33" w14:paraId="3462E51F" w14:textId="77777777" w:rsidTr="00386F87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149F65" w14:textId="77777777" w:rsidR="00002E64" w:rsidRPr="002E3E33" w:rsidRDefault="00002E64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33A023" w14:textId="77777777" w:rsidR="00002E64" w:rsidRPr="002E3E33" w:rsidRDefault="00002E64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3E33">
              <w:rPr>
                <w:rFonts w:ascii="Times New Roman" w:hAnsi="Times New Roman" w:cs="Times New Roman"/>
                <w:sz w:val="20"/>
                <w:szCs w:val="20"/>
              </w:rPr>
              <w:t>C3H/HEJ 14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932C45" w14:textId="77777777" w:rsidR="00002E64" w:rsidRPr="002E3E33" w:rsidRDefault="00002E64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3E33">
              <w:rPr>
                <w:rFonts w:ascii="Times New Roman" w:hAnsi="Times New Roman" w:cs="Times New Roman"/>
                <w:sz w:val="20"/>
                <w:szCs w:val="20"/>
              </w:rPr>
              <w:t>165.19 +/- 18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160677" w14:textId="77777777" w:rsidR="00002E64" w:rsidRPr="002E3E33" w:rsidRDefault="00002E64" w:rsidP="00386F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E33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02F44C" w14:textId="77777777" w:rsidR="00002E64" w:rsidRPr="002E3E33" w:rsidRDefault="00002E64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3E33">
              <w:rPr>
                <w:rFonts w:ascii="Times New Roman" w:hAnsi="Times New Roman" w:cs="Times New Roman"/>
                <w:sz w:val="20"/>
                <w:szCs w:val="20"/>
              </w:rPr>
              <w:t xml:space="preserve">     139-202</w:t>
            </w:r>
          </w:p>
        </w:tc>
      </w:tr>
      <w:tr w:rsidR="00002E64" w:rsidRPr="002E3E33" w14:paraId="7460440B" w14:textId="77777777" w:rsidTr="00386F87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FCA41D" w14:textId="77777777" w:rsidR="00002E64" w:rsidRPr="002E3E33" w:rsidRDefault="00002E64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30BBD0" w14:textId="77777777" w:rsidR="00002E64" w:rsidRPr="002E3E33" w:rsidRDefault="00002E64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3E33">
              <w:rPr>
                <w:rFonts w:ascii="Times New Roman" w:hAnsi="Times New Roman" w:cs="Times New Roman"/>
                <w:sz w:val="20"/>
                <w:szCs w:val="20"/>
              </w:rPr>
              <w:t>C3H/HEJ 14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A1D4C7" w14:textId="77777777" w:rsidR="00002E64" w:rsidRPr="002E3E33" w:rsidRDefault="00002E64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3E33">
              <w:rPr>
                <w:rFonts w:ascii="Times New Roman" w:hAnsi="Times New Roman" w:cs="Times New Roman"/>
                <w:sz w:val="20"/>
                <w:szCs w:val="20"/>
              </w:rPr>
              <w:t>169.50 +/- 17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6CDBAB" w14:textId="77777777" w:rsidR="00002E64" w:rsidRPr="002E3E33" w:rsidRDefault="00002E64" w:rsidP="00386F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E3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33EEE3" w14:textId="77777777" w:rsidR="00002E64" w:rsidRPr="002E3E33" w:rsidRDefault="00002E64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3E33">
              <w:rPr>
                <w:rFonts w:ascii="Times New Roman" w:hAnsi="Times New Roman" w:cs="Times New Roman"/>
                <w:sz w:val="20"/>
                <w:szCs w:val="20"/>
              </w:rPr>
              <w:t xml:space="preserve">     143-197</w:t>
            </w:r>
          </w:p>
        </w:tc>
      </w:tr>
      <w:tr w:rsidR="00002E64" w:rsidRPr="002E3E33" w14:paraId="744A99B6" w14:textId="77777777" w:rsidTr="00386F87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1F4213" w14:textId="77777777" w:rsidR="00002E64" w:rsidRPr="002E3E33" w:rsidRDefault="00002E64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3691EB" w14:textId="77777777" w:rsidR="00002E64" w:rsidRPr="002E3E33" w:rsidRDefault="00002E64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3E33">
              <w:rPr>
                <w:rFonts w:ascii="Times New Roman" w:hAnsi="Times New Roman" w:cs="Times New Roman"/>
                <w:sz w:val="20"/>
                <w:szCs w:val="20"/>
              </w:rPr>
              <w:t>C3H/HEJ 14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8B4FF" w14:textId="77777777" w:rsidR="00002E64" w:rsidRPr="002E3E33" w:rsidRDefault="00002E64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3E33">
              <w:rPr>
                <w:rFonts w:ascii="Times New Roman" w:hAnsi="Times New Roman" w:cs="Times New Roman"/>
                <w:sz w:val="20"/>
                <w:szCs w:val="20"/>
              </w:rPr>
              <w:t>205.90 +/- 4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945F32" w14:textId="77777777" w:rsidR="00002E64" w:rsidRPr="002E3E33" w:rsidRDefault="00002E64" w:rsidP="00386F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E3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14E2B9" w14:textId="77777777" w:rsidR="00002E64" w:rsidRPr="002E3E33" w:rsidRDefault="00002E64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3E33">
              <w:rPr>
                <w:rFonts w:ascii="Times New Roman" w:hAnsi="Times New Roman" w:cs="Times New Roman"/>
                <w:sz w:val="20"/>
                <w:szCs w:val="20"/>
              </w:rPr>
              <w:t xml:space="preserve">     134-265</w:t>
            </w:r>
          </w:p>
        </w:tc>
      </w:tr>
      <w:tr w:rsidR="00002E64" w:rsidRPr="002E3E33" w14:paraId="119CC0AA" w14:textId="77777777" w:rsidTr="00386F87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F7D865" w14:textId="77777777" w:rsidR="00002E64" w:rsidRPr="002E3E33" w:rsidRDefault="00002E64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358F80" w14:textId="77777777" w:rsidR="00002E64" w:rsidRPr="002E3E33" w:rsidRDefault="00002E64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3E33">
              <w:rPr>
                <w:rFonts w:ascii="Times New Roman" w:hAnsi="Times New Roman" w:cs="Times New Roman"/>
                <w:sz w:val="20"/>
                <w:szCs w:val="20"/>
              </w:rPr>
              <w:t>C3H/HEJ 15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CF2898" w14:textId="77777777" w:rsidR="00002E64" w:rsidRPr="002E3E33" w:rsidRDefault="00002E64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3E33">
              <w:rPr>
                <w:rFonts w:ascii="Times New Roman" w:hAnsi="Times New Roman" w:cs="Times New Roman"/>
                <w:sz w:val="20"/>
                <w:szCs w:val="20"/>
              </w:rPr>
              <w:t>188.44 +/- 24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553C3E" w14:textId="77777777" w:rsidR="00002E64" w:rsidRPr="002E3E33" w:rsidRDefault="00002E64" w:rsidP="00386F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E33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F4D503" w14:textId="77777777" w:rsidR="00002E64" w:rsidRPr="002E3E33" w:rsidRDefault="00002E64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3E33">
              <w:rPr>
                <w:rFonts w:ascii="Times New Roman" w:hAnsi="Times New Roman" w:cs="Times New Roman"/>
                <w:sz w:val="20"/>
                <w:szCs w:val="20"/>
              </w:rPr>
              <w:t xml:space="preserve">     136-240</w:t>
            </w:r>
          </w:p>
        </w:tc>
      </w:tr>
      <w:tr w:rsidR="00002E64" w:rsidRPr="002E3E33" w14:paraId="1F07B7E7" w14:textId="77777777" w:rsidTr="00386F87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97F4E0" w14:textId="77777777" w:rsidR="00002E64" w:rsidRPr="002E3E33" w:rsidRDefault="00002E64" w:rsidP="00386F8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3E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9A1B46" w14:textId="77777777" w:rsidR="00002E64" w:rsidRPr="002E3E33" w:rsidRDefault="00002E64" w:rsidP="00386F8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154DD5" w14:textId="77777777" w:rsidR="00002E64" w:rsidRPr="002E3E33" w:rsidRDefault="00002E64" w:rsidP="00386F8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3E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79.90 +/- 27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57B288" w14:textId="77777777" w:rsidR="00002E64" w:rsidRPr="002E3E33" w:rsidRDefault="00002E64" w:rsidP="00386F8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3E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68D031" w14:textId="77777777" w:rsidR="00002E64" w:rsidRPr="002E3E33" w:rsidRDefault="00002E64" w:rsidP="00386F8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3E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 134-265</w:t>
            </w:r>
          </w:p>
        </w:tc>
      </w:tr>
      <w:tr w:rsidR="00002E64" w:rsidRPr="002E3E33" w14:paraId="4A949D2E" w14:textId="77777777" w:rsidTr="00386F87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26D311" w14:textId="77777777" w:rsidR="00002E64" w:rsidRPr="002E3E33" w:rsidRDefault="00002E64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7BE4DB" w14:textId="77777777" w:rsidR="00002E64" w:rsidRPr="002E3E33" w:rsidRDefault="00002E64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076972" w14:textId="77777777" w:rsidR="00002E64" w:rsidRPr="002E3E33" w:rsidRDefault="00002E64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65039F" w14:textId="77777777" w:rsidR="00002E64" w:rsidRPr="002E3E33" w:rsidRDefault="00002E64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48AFFF" w14:textId="77777777" w:rsidR="00002E64" w:rsidRPr="002E3E33" w:rsidRDefault="00002E64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2E64" w:rsidRPr="002E3E33" w14:paraId="7CBD122F" w14:textId="77777777" w:rsidTr="00386F87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5EDBDB" w14:textId="77777777" w:rsidR="00002E64" w:rsidRPr="002E3E33" w:rsidRDefault="00002E64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253AD9" w14:textId="77777777" w:rsidR="00002E64" w:rsidRPr="002E3E33" w:rsidRDefault="00002E64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3E33">
              <w:rPr>
                <w:rFonts w:ascii="Times New Roman" w:hAnsi="Times New Roman" w:cs="Times New Roman"/>
                <w:sz w:val="20"/>
                <w:szCs w:val="20"/>
              </w:rPr>
              <w:t>C57BL/6J 5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4F6BF3" w14:textId="77777777" w:rsidR="00002E64" w:rsidRPr="002E3E33" w:rsidRDefault="00002E64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3E33">
              <w:rPr>
                <w:rFonts w:ascii="Times New Roman" w:hAnsi="Times New Roman" w:cs="Times New Roman"/>
                <w:sz w:val="20"/>
                <w:szCs w:val="20"/>
              </w:rPr>
              <w:t>187.69 +/- 22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ED304E" w14:textId="77777777" w:rsidR="00002E64" w:rsidRPr="002E3E33" w:rsidRDefault="00002E64" w:rsidP="00386F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E33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62F0CF" w14:textId="77777777" w:rsidR="00002E64" w:rsidRPr="002E3E33" w:rsidRDefault="00002E64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3E33">
              <w:rPr>
                <w:rFonts w:ascii="Times New Roman" w:hAnsi="Times New Roman" w:cs="Times New Roman"/>
                <w:sz w:val="20"/>
                <w:szCs w:val="20"/>
              </w:rPr>
              <w:t xml:space="preserve">     148-239</w:t>
            </w:r>
          </w:p>
        </w:tc>
      </w:tr>
      <w:tr w:rsidR="00002E64" w:rsidRPr="002E3E33" w14:paraId="736776FC" w14:textId="77777777" w:rsidTr="00386F87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6F7EDF" w14:textId="77777777" w:rsidR="00002E64" w:rsidRPr="002E3E33" w:rsidRDefault="00002E64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631D22" w14:textId="77777777" w:rsidR="00002E64" w:rsidRPr="002E3E33" w:rsidRDefault="00002E64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3E33">
              <w:rPr>
                <w:rFonts w:ascii="Times New Roman" w:hAnsi="Times New Roman" w:cs="Times New Roman"/>
                <w:sz w:val="20"/>
                <w:szCs w:val="20"/>
              </w:rPr>
              <w:t>C57BL/6J 6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617F63" w14:textId="77777777" w:rsidR="00002E64" w:rsidRPr="002E3E33" w:rsidRDefault="00002E64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3E33">
              <w:rPr>
                <w:rFonts w:ascii="Times New Roman" w:hAnsi="Times New Roman" w:cs="Times New Roman"/>
                <w:sz w:val="20"/>
                <w:szCs w:val="20"/>
              </w:rPr>
              <w:t>240.27 +/- 36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60D13A" w14:textId="77777777" w:rsidR="00002E64" w:rsidRPr="002E3E33" w:rsidRDefault="00002E64" w:rsidP="00386F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E33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479D39" w14:textId="77777777" w:rsidR="00002E64" w:rsidRPr="002E3E33" w:rsidRDefault="00002E64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3E33">
              <w:rPr>
                <w:rFonts w:ascii="Times New Roman" w:hAnsi="Times New Roman" w:cs="Times New Roman"/>
                <w:sz w:val="20"/>
                <w:szCs w:val="20"/>
              </w:rPr>
              <w:t xml:space="preserve">     172-303</w:t>
            </w:r>
          </w:p>
        </w:tc>
      </w:tr>
      <w:tr w:rsidR="00002E64" w:rsidRPr="002E3E33" w14:paraId="07E10E62" w14:textId="77777777" w:rsidTr="00386F87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4C953C" w14:textId="77777777" w:rsidR="00002E64" w:rsidRPr="002E3E33" w:rsidRDefault="00002E64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060A06" w14:textId="77777777" w:rsidR="00002E64" w:rsidRPr="002E3E33" w:rsidRDefault="00002E64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3E33">
              <w:rPr>
                <w:rFonts w:ascii="Times New Roman" w:hAnsi="Times New Roman" w:cs="Times New Roman"/>
                <w:sz w:val="20"/>
                <w:szCs w:val="20"/>
              </w:rPr>
              <w:t>C57BL/6J 7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BB38E2" w14:textId="77777777" w:rsidR="00002E64" w:rsidRPr="002E3E33" w:rsidRDefault="00002E64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3E33">
              <w:rPr>
                <w:rFonts w:ascii="Times New Roman" w:hAnsi="Times New Roman" w:cs="Times New Roman"/>
                <w:sz w:val="20"/>
                <w:szCs w:val="20"/>
              </w:rPr>
              <w:t>221.38 +/- 24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82127D" w14:textId="77777777" w:rsidR="00002E64" w:rsidRPr="002E3E33" w:rsidRDefault="00002E64" w:rsidP="00386F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E33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0C1DD3" w14:textId="77777777" w:rsidR="00002E64" w:rsidRPr="002E3E33" w:rsidRDefault="00002E64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3E33">
              <w:rPr>
                <w:rFonts w:ascii="Times New Roman" w:hAnsi="Times New Roman" w:cs="Times New Roman"/>
                <w:sz w:val="20"/>
                <w:szCs w:val="20"/>
              </w:rPr>
              <w:t xml:space="preserve">     178-260</w:t>
            </w:r>
          </w:p>
        </w:tc>
      </w:tr>
      <w:tr w:rsidR="00002E64" w:rsidRPr="002E3E33" w14:paraId="2269A81E" w14:textId="77777777" w:rsidTr="00386F87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F17A33" w14:textId="77777777" w:rsidR="00002E64" w:rsidRPr="002E3E33" w:rsidRDefault="00002E64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E9E3FF" w14:textId="77777777" w:rsidR="00002E64" w:rsidRPr="002E3E33" w:rsidRDefault="00002E64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3E33">
              <w:rPr>
                <w:rFonts w:ascii="Times New Roman" w:hAnsi="Times New Roman" w:cs="Times New Roman"/>
                <w:sz w:val="20"/>
                <w:szCs w:val="20"/>
              </w:rPr>
              <w:t>C57BL/6J 7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DC95F0" w14:textId="77777777" w:rsidR="00002E64" w:rsidRPr="002E3E33" w:rsidRDefault="00002E64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3E33">
              <w:rPr>
                <w:rFonts w:ascii="Times New Roman" w:hAnsi="Times New Roman" w:cs="Times New Roman"/>
                <w:sz w:val="20"/>
                <w:szCs w:val="20"/>
              </w:rPr>
              <w:t>229.21 +/- 29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70EC08" w14:textId="77777777" w:rsidR="00002E64" w:rsidRPr="002E3E33" w:rsidRDefault="00002E64" w:rsidP="00386F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E33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1BD290" w14:textId="77777777" w:rsidR="00002E64" w:rsidRPr="002E3E33" w:rsidRDefault="00002E64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3E33">
              <w:rPr>
                <w:rFonts w:ascii="Times New Roman" w:hAnsi="Times New Roman" w:cs="Times New Roman"/>
                <w:sz w:val="20"/>
                <w:szCs w:val="20"/>
              </w:rPr>
              <w:t xml:space="preserve">     172-288</w:t>
            </w:r>
          </w:p>
        </w:tc>
      </w:tr>
      <w:tr w:rsidR="00002E64" w:rsidRPr="002E3E33" w14:paraId="4AB2F2F2" w14:textId="77777777" w:rsidTr="00386F87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635D84" w14:textId="77777777" w:rsidR="00002E64" w:rsidRPr="002E3E33" w:rsidRDefault="00002E64" w:rsidP="00386F8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3E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0769E4" w14:textId="77777777" w:rsidR="00002E64" w:rsidRPr="002E3E33" w:rsidRDefault="00002E64" w:rsidP="00386F8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7640F8" w14:textId="77777777" w:rsidR="00002E64" w:rsidRPr="002E3E33" w:rsidRDefault="00002E64" w:rsidP="00386F8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3E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22.13 +/- 33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A74E92" w14:textId="77777777" w:rsidR="00002E64" w:rsidRPr="002E3E33" w:rsidRDefault="00002E64" w:rsidP="00386F8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3E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7E2734" w14:textId="77777777" w:rsidR="00002E64" w:rsidRPr="002E3E33" w:rsidRDefault="00002E64" w:rsidP="00386F8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3E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 148-303</w:t>
            </w:r>
          </w:p>
        </w:tc>
      </w:tr>
    </w:tbl>
    <w:p w14:paraId="4E1F0DD2" w14:textId="77777777" w:rsidR="00DE1CDA" w:rsidRPr="002E3E33" w:rsidRDefault="00DE1CDA">
      <w:pPr>
        <w:rPr>
          <w:rFonts w:ascii="Times New Roman" w:hAnsi="Times New Roman" w:cs="Times New Roman"/>
        </w:rPr>
      </w:pPr>
    </w:p>
    <w:sectPr w:rsidR="00DE1CDA" w:rsidRPr="002E3E33" w:rsidSect="00167E54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2E64"/>
    <w:rsid w:val="00002E64"/>
    <w:rsid w:val="00167E54"/>
    <w:rsid w:val="002E3E33"/>
    <w:rsid w:val="003A1A8F"/>
    <w:rsid w:val="00DE1CDA"/>
    <w:rsid w:val="00E8482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0731A18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2E64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02E6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2E64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2E64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02E6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2E64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8</Words>
  <Characters>793</Characters>
  <Application>Microsoft Macintosh Word</Application>
  <DocSecurity>0</DocSecurity>
  <Lines>6</Lines>
  <Paragraphs>1</Paragraphs>
  <ScaleCrop>false</ScaleCrop>
  <Company>Case Western Reserve University</Company>
  <LinksUpToDate>false</LinksUpToDate>
  <CharactersWithSpaces>9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ry Hassold</dc:creator>
  <cp:keywords/>
  <dc:description/>
  <cp:lastModifiedBy>Terry Hassold</cp:lastModifiedBy>
  <cp:revision>2</cp:revision>
  <dcterms:created xsi:type="dcterms:W3CDTF">2013-11-26T22:41:00Z</dcterms:created>
  <dcterms:modified xsi:type="dcterms:W3CDTF">2013-12-27T01:31:00Z</dcterms:modified>
</cp:coreProperties>
</file>